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CCAA9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7</w:t>
      </w:r>
    </w:p>
    <w:p w14:paraId="46D77F93" w14:textId="77777777" w:rsidR="00620594" w:rsidRPr="00751C25" w:rsidRDefault="00231466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7-sparql-query-example-6-1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7-sparql-query-example-6-1</w:t>
        </w:r>
      </w:hyperlink>
    </w:p>
    <w:p w14:paraId="5445FD7F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6-1 (A centralized SPARQL query of Query subparts 1 to 3 for melanoma with one subquery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864FBD" w14:textId="77777777" w:rsidR="00231466" w:rsidRDefault="00231466">
      <w:r>
        <w:separator/>
      </w:r>
    </w:p>
  </w:endnote>
  <w:endnote w:type="continuationSeparator" w:id="0">
    <w:p w14:paraId="566B9DB9" w14:textId="77777777" w:rsidR="00231466" w:rsidRDefault="00231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13813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720A68" w14:textId="77777777" w:rsidR="00231466" w:rsidRDefault="00231466">
      <w:r>
        <w:separator/>
      </w:r>
    </w:p>
  </w:footnote>
  <w:footnote w:type="continuationSeparator" w:id="0">
    <w:p w14:paraId="48353A10" w14:textId="77777777" w:rsidR="00231466" w:rsidRDefault="00231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31466"/>
    <w:rsid w:val="002F53C9"/>
    <w:rsid w:val="003878A0"/>
    <w:rsid w:val="00406EDB"/>
    <w:rsid w:val="004A356A"/>
    <w:rsid w:val="004F3143"/>
    <w:rsid w:val="0051381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1:00Z</dcterms:modified>
</cp:coreProperties>
</file>